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32E6F" w14:textId="77777777" w:rsidR="00AE371D" w:rsidRPr="00C04E50" w:rsidRDefault="00AE371D" w:rsidP="00AE371D">
      <w:pPr>
        <w:spacing w:line="48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2F7926C7" w14:textId="77777777" w:rsidR="00AE371D" w:rsidRPr="00C04E50" w:rsidRDefault="00AE371D" w:rsidP="00AE371D">
      <w:pPr>
        <w:spacing w:after="0" w:line="480" w:lineRule="auto"/>
        <w:rPr>
          <w:rFonts w:ascii="Times New Roman" w:eastAsia="Arial" w:hAnsi="Times New Roman" w:cs="Times New Roman"/>
          <w:bCs/>
          <w:sz w:val="20"/>
          <w:szCs w:val="20"/>
        </w:rPr>
      </w:pPr>
      <w:r w:rsidRPr="00C04E50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upplementary Table 1: </w:t>
      </w:r>
      <w:r w:rsidRPr="00C04E50">
        <w:rPr>
          <w:rFonts w:ascii="Times New Roman" w:eastAsia="Arial" w:hAnsi="Times New Roman" w:cs="Times New Roman"/>
          <w:bCs/>
          <w:sz w:val="20"/>
          <w:szCs w:val="20"/>
        </w:rPr>
        <w:t>Age at initiation of ERT according to clinical involvement and chronic medication use in patients with Fabry disease, Coquimbo Region, Chile, 2013-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1958"/>
        <w:gridCol w:w="1016"/>
        <w:gridCol w:w="1010"/>
        <w:gridCol w:w="930"/>
        <w:gridCol w:w="807"/>
        <w:gridCol w:w="783"/>
        <w:gridCol w:w="942"/>
      </w:tblGrid>
      <w:tr w:rsidR="00AE371D" w:rsidRPr="00C04E50" w14:paraId="421FE36C" w14:textId="77777777" w:rsidTr="001A156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15A96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D1278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A6799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548E7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A841C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Mean ± 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AF6DF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DA2E8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F7ECB" w14:textId="77777777" w:rsidR="00AE371D" w:rsidRPr="00C04E50" w:rsidRDefault="00AE371D" w:rsidP="001A15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Cohen´s d</w:t>
            </w:r>
          </w:p>
        </w:tc>
      </w:tr>
      <w:tr w:rsidR="00AE371D" w:rsidRPr="00C04E50" w14:paraId="7541F864" w14:textId="77777777" w:rsidTr="001A156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5C64907B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Clinical involvemen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907AE41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Peripheral Nervous Syst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B4B8D9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24306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9 (71.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60C104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9.2 ± 17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D9B74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581BB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2D2DC7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AE371D" w:rsidRPr="00C04E50" w14:paraId="717BFD9C" w14:textId="77777777" w:rsidTr="001A1565">
        <w:tc>
          <w:tcPr>
            <w:tcW w:w="0" w:type="auto"/>
            <w:vMerge/>
            <w:tcBorders>
              <w:left w:val="nil"/>
              <w:right w:val="nil"/>
            </w:tcBorders>
          </w:tcPr>
          <w:p w14:paraId="7EE31101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105D27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2A2DE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F089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0 (2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9A946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7.2 ± 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FDE8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819A4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581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2324E941" w14:textId="77777777" w:rsidTr="001A1565">
        <w:tc>
          <w:tcPr>
            <w:tcW w:w="0" w:type="auto"/>
            <w:vMerge/>
            <w:tcBorders>
              <w:left w:val="nil"/>
              <w:right w:val="nil"/>
            </w:tcBorders>
          </w:tcPr>
          <w:p w14:paraId="3CBD3DA9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5D21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Rena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88193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F9BE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7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D9D6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9.7 ± 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D3FA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EE5F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8425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AE371D" w:rsidRPr="00C04E50" w14:paraId="1E602E41" w14:textId="77777777" w:rsidTr="001A1565">
        <w:tc>
          <w:tcPr>
            <w:tcW w:w="0" w:type="auto"/>
            <w:vMerge/>
            <w:tcBorders>
              <w:left w:val="nil"/>
              <w:right w:val="nil"/>
            </w:tcBorders>
          </w:tcPr>
          <w:p w14:paraId="5A15358F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8BB5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09A02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1374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2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CF6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6.7 ±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5AC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5DB7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0F19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2211DE03" w14:textId="77777777" w:rsidTr="001A1565">
        <w:tc>
          <w:tcPr>
            <w:tcW w:w="0" w:type="auto"/>
            <w:vMerge/>
            <w:tcBorders>
              <w:left w:val="nil"/>
              <w:right w:val="nil"/>
            </w:tcBorders>
          </w:tcPr>
          <w:p w14:paraId="6ADB40A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A2ED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645BA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AC2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6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1A41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2.8 ±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FE27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A5B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2EC5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 w:rsidR="00AE371D" w:rsidRPr="00C04E50" w14:paraId="5DB5B39E" w14:textId="77777777" w:rsidTr="001A1565">
        <w:tc>
          <w:tcPr>
            <w:tcW w:w="0" w:type="auto"/>
            <w:vMerge/>
            <w:tcBorders>
              <w:left w:val="nil"/>
              <w:right w:val="nil"/>
            </w:tcBorders>
          </w:tcPr>
          <w:p w14:paraId="227EDE1A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4A15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0223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CD1F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3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F644B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5.4 ± 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76564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9867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96F7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7F8CC1B5" w14:textId="77777777" w:rsidTr="001A1565">
        <w:tc>
          <w:tcPr>
            <w:tcW w:w="0" w:type="auto"/>
            <w:vMerge/>
            <w:tcBorders>
              <w:left w:val="nil"/>
              <w:right w:val="nil"/>
            </w:tcBorders>
          </w:tcPr>
          <w:p w14:paraId="1EB8A59E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B6637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Central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351A7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06A0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10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174A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2.8 ± 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3FA4A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5AC6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36B6B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AE371D" w:rsidRPr="00C04E50" w14:paraId="57BBB192" w14:textId="77777777" w:rsidTr="001A1565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F034CA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602EB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AF3E5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naf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B8237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9(8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F52B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2.8 ± 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5356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ECB7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A72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19144649" w14:textId="77777777" w:rsidTr="001A1565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56980F4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b/>
                <w:sz w:val="18"/>
                <w:szCs w:val="18"/>
              </w:rPr>
              <w:t>Medication us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28FA79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tineuropathic</w:t>
            </w:r>
            <w:proofErr w:type="spellEnd"/>
            <w:r w:rsidRPr="00C04E50">
              <w:rPr>
                <w:rFonts w:ascii="Times New Roman" w:hAnsi="Times New Roman" w:cs="Times New Roman"/>
                <w:sz w:val="18"/>
                <w:szCs w:val="18"/>
              </w:rPr>
              <w:t xml:space="preserve"> drug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1DCCB5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432F1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718DF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9.4 ± 19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613BEA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445667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B3717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AE371D" w:rsidRPr="00C04E50" w14:paraId="3613DE87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D91B8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0144E2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C7935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29754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0 (7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470B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4.3 ± 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6135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10D8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FF55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5D0A76C8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34CA54E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6706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alges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301D0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9379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3 (4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784E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1.6 ± 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3AB2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ABBD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4B617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AE371D" w:rsidRPr="00C04E50" w14:paraId="39AC7511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57BBC2E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35A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96AAF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E8574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6 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290B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0.3 ± 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7046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03B7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6BEA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2996CA62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813DEB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447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6F927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1182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0 (4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9230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1.5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0C11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C867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0624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AE371D" w:rsidRPr="00C04E50" w14:paraId="74BB6468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8DED8D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3FC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40B5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D6A86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9 (5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C597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4.3 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017D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EB02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7977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07A85AB5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07ED5B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9466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tivertigo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EECD1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FC6A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4950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3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6661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768E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  <w:r w:rsidRPr="00C04E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F687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  <w:r w:rsidRPr="00C04E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E371D" w:rsidRPr="00C04E50" w14:paraId="57E18C21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0AC7651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F3D7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E66F4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0956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7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0668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5.2 ± 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97E1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062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134C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42E9D816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2C9BACA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80F9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Hipolipemia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37CAB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27D0A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16 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3EF6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8.1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5201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DA126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BF384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AE371D" w:rsidRPr="00C04E50" w14:paraId="0376FDB8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013994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6DF1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57EC9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D9C6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3 (7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58B16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9 ±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58DE8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1B8A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4A69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51031F93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6F024AF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00D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ti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881C8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7BB69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14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D784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8.4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ADF3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B15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C722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AE371D" w:rsidRPr="00C04E50" w14:paraId="6DC143FE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DF1E18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7ACD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DDC84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1B02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55 (7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0DB0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0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09C1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065A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7E4C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6480F800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A5A57F8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7FC3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tiarrhyth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B3E4C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1B70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7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B9EB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1.1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73F51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4E33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C04E5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7D5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</w:tr>
      <w:tr w:rsidR="00AE371D" w:rsidRPr="00C04E50" w14:paraId="72CF6F75" w14:textId="77777777" w:rsidTr="001A156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2B6F4D6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B919A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DB550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174FB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2 (8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1C6D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2.9 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69B3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CACA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73955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371D" w:rsidRPr="00C04E50" w14:paraId="5F15A31A" w14:textId="77777777" w:rsidTr="001A156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3C5D4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92644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DC6C9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DCD2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4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728E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6.7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9CE43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AA2C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70B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</w:tr>
      <w:tr w:rsidR="00AE371D" w:rsidRPr="00C04E50" w14:paraId="248EEAC1" w14:textId="77777777" w:rsidTr="001A156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0F3C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5521" w14:textId="77777777" w:rsidR="00AE371D" w:rsidRPr="00C04E50" w:rsidRDefault="00AE371D" w:rsidP="001A156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68EC8" w14:textId="77777777" w:rsidR="00AE371D" w:rsidRPr="00C04E50" w:rsidRDefault="00AE371D" w:rsidP="001A1565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N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0668D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65 (9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AE52C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3.8 ± 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69A6E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F58D0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ED7EF" w14:textId="77777777" w:rsidR="00AE371D" w:rsidRPr="00C04E50" w:rsidRDefault="00AE371D" w:rsidP="001A1565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04E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9D0BC91" w14:textId="77777777" w:rsidR="00AE371D" w:rsidRPr="00C04E50" w:rsidRDefault="00AE371D" w:rsidP="00AE371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4E50">
        <w:rPr>
          <w:rFonts w:ascii="Times New Roman" w:hAnsi="Times New Roman" w:cs="Times New Roman"/>
          <w:b/>
          <w:sz w:val="20"/>
          <w:szCs w:val="20"/>
          <w:lang w:val="en-US"/>
        </w:rPr>
        <w:t>Note:</w:t>
      </w:r>
      <w:r w:rsidRPr="00C04E50">
        <w:rPr>
          <w:rFonts w:ascii="Times New Roman" w:hAnsi="Times New Roman" w:cs="Times New Roman"/>
          <w:sz w:val="20"/>
          <w:szCs w:val="20"/>
          <w:lang w:val="en-US"/>
        </w:rPr>
        <w:t xml:space="preserve"> Data are presented as mean ± standard deviation (SD) and median. Group comparisons were performed using the Mann-Whitney U test. When the assumption of homogeneity of variances was not met, Welch´s t-test was applied (</w:t>
      </w:r>
      <w:r w:rsidRPr="00C04E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04E50">
        <w:rPr>
          <w:rFonts w:ascii="Times New Roman" w:hAnsi="Times New Roman" w:cs="Times New Roman"/>
          <w:sz w:val="20"/>
          <w:szCs w:val="20"/>
          <w:lang w:val="en-US"/>
        </w:rPr>
        <w:t>). A p-value &lt; 0.05 was considered statistically significant.</w:t>
      </w:r>
    </w:p>
    <w:p w14:paraId="77DEC0F8" w14:textId="77777777" w:rsidR="009D3DB6" w:rsidRDefault="009D3DB6"/>
    <w:sectPr w:rsidR="009D3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1D"/>
    <w:rsid w:val="00810F26"/>
    <w:rsid w:val="009D3DB6"/>
    <w:rsid w:val="00AE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7765D"/>
  <w15:chartTrackingRefBased/>
  <w15:docId w15:val="{38F776DF-A5D9-4B00-921E-9E1A6A45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71D"/>
    <w:rPr>
      <w:rFonts w:ascii="Aptos" w:eastAsia="Aptos" w:hAnsi="Aptos" w:cs="Aptos"/>
      <w:lang w:val="en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71D"/>
    <w:pPr>
      <w:spacing w:after="0" w:line="240" w:lineRule="auto"/>
    </w:pPr>
    <w:rPr>
      <w:rFonts w:ascii="Aptos" w:eastAsia="Aptos" w:hAnsi="Aptos" w:cs="Aptos"/>
      <w:lang w:val="en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33</Characters>
  <Application>Microsoft Office Word</Application>
  <DocSecurity>0</DocSecurity>
  <Lines>42</Lines>
  <Paragraphs>24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toumala Dharmalingam M</dc:creator>
  <cp:keywords/>
  <dc:description/>
  <cp:lastModifiedBy>Mouttoumala Dharmalingam M</cp:lastModifiedBy>
  <cp:revision>1</cp:revision>
  <dcterms:created xsi:type="dcterms:W3CDTF">2026-04-21T12:31:00Z</dcterms:created>
  <dcterms:modified xsi:type="dcterms:W3CDTF">2026-04-21T12:31:00Z</dcterms:modified>
</cp:coreProperties>
</file>